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D0FFB" w14:textId="77777777" w:rsidR="00883C4B" w:rsidRPr="00464721" w:rsidRDefault="00883C4B" w:rsidP="00883C4B">
      <w:pPr>
        <w:widowControl/>
        <w:jc w:val="center"/>
        <w:rPr>
          <w:rFonts w:ascii="Times New Roman" w:hAnsi="Times New Roman" w:cs="Times New Roman"/>
        </w:rPr>
      </w:pPr>
      <w:r w:rsidRPr="00464721">
        <w:rPr>
          <w:rFonts w:ascii="Times New Roman" w:hAnsi="Times New Roman" w:cs="Times New Roman"/>
          <w:noProof/>
        </w:rPr>
        <w:drawing>
          <wp:inline distT="0" distB="0" distL="0" distR="0" wp14:anchorId="0E413A7C" wp14:editId="776D6802">
            <wp:extent cx="5086504" cy="4197927"/>
            <wp:effectExtent l="0" t="0" r="0" b="0"/>
            <wp:docPr id="144902874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028747" name="图片 144902874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663" cy="4201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B0EBD" w14:textId="62FE3C98" w:rsidR="00883C4B" w:rsidRPr="00464721" w:rsidRDefault="00883C4B" w:rsidP="00883C4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</w:t>
      </w:r>
      <w:r w:rsidRPr="00725955">
        <w:rPr>
          <w:rFonts w:ascii="Times New Roman" w:hAnsi="Times New Roman" w:cs="Times New Roman" w:hint="eastAsia"/>
        </w:rPr>
        <w:t>lementary</w:t>
      </w:r>
      <w:r w:rsidRPr="00725955">
        <w:rPr>
          <w:rFonts w:ascii="Times New Roman" w:hAnsi="Times New Roman" w:cs="Times New Roman"/>
        </w:rPr>
        <w:t xml:space="preserve"> Fig</w:t>
      </w:r>
      <w:r w:rsidR="00D80FB6" w:rsidRPr="00725955">
        <w:rPr>
          <w:rFonts w:ascii="Times New Roman" w:hAnsi="Times New Roman" w:cs="Times New Roman"/>
        </w:rPr>
        <w:t>.</w:t>
      </w:r>
      <w:r w:rsidRPr="00725955">
        <w:rPr>
          <w:rFonts w:ascii="Times New Roman" w:hAnsi="Times New Roman" w:cs="Times New Roman"/>
        </w:rPr>
        <w:t xml:space="preserve"> </w:t>
      </w:r>
      <w:r w:rsidR="008C7139" w:rsidRPr="00725955">
        <w:rPr>
          <w:rFonts w:ascii="Times New Roman" w:hAnsi="Times New Roman" w:cs="Times New Roman"/>
        </w:rPr>
        <w:t>1</w:t>
      </w:r>
      <w:r w:rsidRPr="00725955">
        <w:rPr>
          <w:rFonts w:ascii="Times New Roman" w:hAnsi="Times New Roman" w:cs="Times New Roman"/>
        </w:rPr>
        <w:t xml:space="preserve"> </w:t>
      </w:r>
      <w:r w:rsidR="00957873" w:rsidRPr="00725955">
        <w:rPr>
          <w:rFonts w:ascii="Times New Roman" w:hAnsi="Times New Roman" w:cs="Times New Roman"/>
        </w:rPr>
        <w:t xml:space="preserve">The top four predicted genes with the highest mean -log10 p-value in the </w:t>
      </w:r>
      <w:proofErr w:type="spellStart"/>
      <w:r w:rsidR="00957873" w:rsidRPr="00725955">
        <w:rPr>
          <w:rFonts w:ascii="Times New Roman" w:hAnsi="Times New Roman" w:cs="Times New Roman"/>
        </w:rPr>
        <w:t>cSCC</w:t>
      </w:r>
      <w:proofErr w:type="spellEnd"/>
      <w:r w:rsidR="00957873" w:rsidRPr="00725955">
        <w:rPr>
          <w:rFonts w:ascii="Times New Roman" w:hAnsi="Times New Roman" w:cs="Times New Roman"/>
        </w:rPr>
        <w:t xml:space="preserve"> dataset. The first column displays the observed gene expression, while the last three columns show gene expression predictions from three different methods. We derived p-values for each gene by calculating the PCC between predicted and observed gene expressions. For visualization, we selected the section that exhibited the highest -log10 p-value for each gene.</w:t>
      </w:r>
    </w:p>
    <w:p w14:paraId="58F17E35" w14:textId="77777777" w:rsidR="00425D57" w:rsidRPr="00883C4B" w:rsidRDefault="00425D57"/>
    <w:sectPr w:rsidR="00425D57" w:rsidRPr="00883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57A6F" w14:textId="77777777" w:rsidR="00B2365F" w:rsidRDefault="00B2365F" w:rsidP="00883C4B">
      <w:r>
        <w:separator/>
      </w:r>
    </w:p>
  </w:endnote>
  <w:endnote w:type="continuationSeparator" w:id="0">
    <w:p w14:paraId="036F08D4" w14:textId="77777777" w:rsidR="00B2365F" w:rsidRDefault="00B2365F" w:rsidP="00883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3C430" w14:textId="77777777" w:rsidR="00B2365F" w:rsidRDefault="00B2365F" w:rsidP="00883C4B">
      <w:r>
        <w:separator/>
      </w:r>
    </w:p>
  </w:footnote>
  <w:footnote w:type="continuationSeparator" w:id="0">
    <w:p w14:paraId="283064D3" w14:textId="77777777" w:rsidR="00B2365F" w:rsidRDefault="00B2365F" w:rsidP="00883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9E3"/>
    <w:rsid w:val="000D260B"/>
    <w:rsid w:val="00207494"/>
    <w:rsid w:val="00366F4E"/>
    <w:rsid w:val="003C6FD3"/>
    <w:rsid w:val="00425D57"/>
    <w:rsid w:val="00725955"/>
    <w:rsid w:val="008329E3"/>
    <w:rsid w:val="00883C4B"/>
    <w:rsid w:val="008C7139"/>
    <w:rsid w:val="00957873"/>
    <w:rsid w:val="00AB6BF3"/>
    <w:rsid w:val="00B2365F"/>
    <w:rsid w:val="00C659B7"/>
    <w:rsid w:val="00D80FB6"/>
    <w:rsid w:val="00DD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B96B6F"/>
  <w15:chartTrackingRefBased/>
  <w15:docId w15:val="{A1A0F3DC-2BCE-4C65-B01E-5397F099F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C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C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C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C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冉 贾</dc:creator>
  <cp:keywords/>
  <dc:description/>
  <cp:lastModifiedBy>昱冉 贾</cp:lastModifiedBy>
  <cp:revision>10</cp:revision>
  <dcterms:created xsi:type="dcterms:W3CDTF">2023-11-05T09:16:00Z</dcterms:created>
  <dcterms:modified xsi:type="dcterms:W3CDTF">2023-11-11T03:51:00Z</dcterms:modified>
</cp:coreProperties>
</file>